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48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416"/>
        <w:gridCol w:w="1212"/>
        <w:gridCol w:w="1170"/>
        <w:gridCol w:w="1170"/>
        <w:gridCol w:w="1080"/>
        <w:gridCol w:w="1170"/>
        <w:gridCol w:w="1170"/>
        <w:gridCol w:w="1170"/>
        <w:gridCol w:w="180"/>
      </w:tblGrid>
      <w:tr w:rsidR="0064684F" w:rsidRPr="00D64848" w:rsidTr="0064684F">
        <w:trPr>
          <w:trHeight w:val="320"/>
        </w:trPr>
        <w:tc>
          <w:tcPr>
            <w:tcW w:w="1324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64684F">
            <w:pPr>
              <w:ind w:right="-438" w:hanging="9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10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1. </w:t>
            </w: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onates with Fundamental Dx IAA/VSD Included in STS Congenital Heart Surgery Database 2015-2020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tients withou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VOTO</w:t>
            </w:r>
          </w:p>
        </w:tc>
        <w:tc>
          <w:tcPr>
            <w:tcW w:w="46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tients wi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VOTO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ed by Approach</w:t>
            </w:r>
          </w:p>
        </w:tc>
      </w:tr>
      <w:tr w:rsidR="0064684F" w:rsidRPr="00DA0AF4" w:rsidTr="0064684F">
        <w:trPr>
          <w:gridAfter w:val="1"/>
          <w:wAfter w:w="180" w:type="dxa"/>
          <w:trHeight w:val="34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asu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ss/Ross-Kon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rw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ybrid Stage 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g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station (week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 (2.6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 (2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 (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 (2.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maturity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N</w:t>
            </w: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left="-90"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7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5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rth Weight (k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61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6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0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N</w:t>
            </w: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7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1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5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ucasi</w:t>
            </w:r>
            <w:r w:rsidRPr="00D648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N</w:t>
            </w: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1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0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operative Factor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, ongo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, resolv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5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king steroid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coagulabl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Dysfunc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Failure, dialysi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chanical Ventil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9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5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3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9%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1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8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6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ndrom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eorg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8%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2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3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7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6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tal Alcohol Syn or Drug Exposur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2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6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4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2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6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mosomal Abnormaliti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q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3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3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6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6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3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6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1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on-Cardiac </w:t>
            </w: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Abnormaliti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irway Issu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0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3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7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0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7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2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A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ioperative Detail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826CC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days</w:t>
            </w:r>
            <w:r w:rsidRPr="004826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6-1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6-1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-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-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5-1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 (6-15.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.7-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-1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(1.6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(1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0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826CC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rative Time (min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 (56-32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 (50-30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1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 (306-40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left="-18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 (278-52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 (262-40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9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 (91-1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18" w:hanging="19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-41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9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 (149-35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B Time (min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 (109-17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 (109-17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1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 (169-22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 (83-32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 (108-19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18" w:hanging="19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 (165-22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 (57-1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826CC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oss </w:t>
            </w:r>
            <w:r w:rsidRPr="004826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mp Time (min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(51-10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(51-99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 (96-14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 (34-14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 (46-9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 (91-14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 (1.7-82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5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826CC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</w:t>
            </w:r>
            <w:r w:rsidRPr="004826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ica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4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1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mber of Major Complications per Pati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-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-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-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-0.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-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826CC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il</w:t>
            </w:r>
            <w:r w:rsidRPr="004826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or &gt; 7 day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4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planned </w:t>
            </w:r>
            <w:proofErr w:type="spellStart"/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intubation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4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Laryngeal Nerve Injur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4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5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826CC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  <w:r w:rsidRPr="004826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ic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04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7%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92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  <w:r w:rsidRPr="004355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mber of Complications per Pati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-3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-3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-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4-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-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-2.8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-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-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5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22-5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21-5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30-6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 (46-5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 (27-6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25-6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(31-6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26-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43554B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5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Length of Stay (day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5-4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14-4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25-5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39-5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22-5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19-6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25-5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20-54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perative Morta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/1079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/95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37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5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30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81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4684F" w:rsidRPr="00DA0AF4" w:rsidTr="0064684F">
        <w:trPr>
          <w:gridAfter w:val="1"/>
          <w:wAfter w:w="180" w:type="dxa"/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Time to Mortality (day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right="-36" w:hanging="9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5-44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4-4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9-1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-2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 (133-20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5-1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ind w:hanging="108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 (136-18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84F" w:rsidRPr="00DA0AF4" w:rsidRDefault="0064684F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A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</w:t>
            </w:r>
          </w:p>
        </w:tc>
      </w:tr>
      <w:bookmarkEnd w:id="0"/>
    </w:tbl>
    <w:p w:rsidR="000B3FCE" w:rsidRDefault="000B3FCE"/>
    <w:sectPr w:rsidR="000B3FCE" w:rsidSect="006468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84F"/>
    <w:rsid w:val="000B3FCE"/>
    <w:rsid w:val="00366FDC"/>
    <w:rsid w:val="0064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EB6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09</Characters>
  <Application>Microsoft Macintosh Word</Application>
  <DocSecurity>0</DocSecurity>
  <Lines>33</Lines>
  <Paragraphs>9</Paragraphs>
  <ScaleCrop>false</ScaleCrop>
  <Company>Iowa Carver College of Medicine</Company>
  <LinksUpToDate>false</LinksUpToDate>
  <CharactersWithSpaces>4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Nellis</dc:creator>
  <cp:keywords/>
  <dc:description/>
  <cp:lastModifiedBy>Joe Nellis</cp:lastModifiedBy>
  <cp:revision>1</cp:revision>
  <dcterms:created xsi:type="dcterms:W3CDTF">2023-12-12T02:17:00Z</dcterms:created>
  <dcterms:modified xsi:type="dcterms:W3CDTF">2023-12-12T02:19:00Z</dcterms:modified>
</cp:coreProperties>
</file>